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4B19E4">
      <w:pPr>
        <w:pStyle w:val="2"/>
        <w:keepNext w:val="0"/>
        <w:keepLines w:val="0"/>
        <w:widowControl/>
        <w:suppressLineNumbers w:val="0"/>
        <w:shd w:val="clear" w:fill="FFFFFF"/>
        <w:spacing w:before="320" w:beforeAutospacing="0" w:after="160" w:afterAutospacing="0" w:line="30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18"/>
          <w:szCs w:val="18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18"/>
          <w:szCs w:val="18"/>
          <w:shd w:val="clear" w:fill="FFFFFF"/>
        </w:rPr>
        <w:t>Supplementary Table S</w:t>
      </w:r>
      <w:r>
        <w:rPr>
          <w:rFonts w:hint="eastAsia" w:ascii="Times New Roman" w:hAnsi="Times New Roman" w:cs="Times New Roman"/>
          <w:b/>
          <w:bCs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18"/>
          <w:szCs w:val="18"/>
          <w:shd w:val="clear" w:fill="FFFFFF"/>
        </w:rPr>
        <w:t>. Complete search strings for each database</w:t>
      </w:r>
    </w:p>
    <w:tbl>
      <w:tblPr>
        <w:tblStyle w:val="3"/>
        <w:tblW w:w="82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4"/>
        <w:gridCol w:w="866"/>
        <w:gridCol w:w="6345"/>
      </w:tblGrid>
      <w:tr w14:paraId="677F9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C481C5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Databas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700A1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earch date</w:t>
            </w:r>
          </w:p>
        </w:tc>
        <w:tc>
          <w:tcPr>
            <w:tcW w:w="634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1CCF4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earch string</w:t>
            </w:r>
          </w:p>
        </w:tc>
      </w:tr>
      <w:tr w14:paraId="216FF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BA77C1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ubMed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12762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April 2, 2026</w:t>
            </w:r>
          </w:p>
        </w:tc>
        <w:tc>
          <w:tcPr>
            <w:tcW w:w="6345" w:type="dxa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CFA1B9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  <w:t>("commando procedure"[Title/Abstract] OR "commando operation"[Title/Abstract] OR "UFO procedure"[Title/Abstract] OR "intervalvular fibrous body reconstruction"[Title/Abstract] OR "aortic mitral curtain reconstruction"[Title/Abstract] OR "hemi-commando"[Title/Abstract] OR "modified commando"[Title/Abstract] OR "root-commando"[Title/Abstract])</w:t>
            </w:r>
          </w:p>
        </w:tc>
      </w:tr>
      <w:tr w14:paraId="32492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B44507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mbase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F76DA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April 2, 2026</w:t>
            </w:r>
          </w:p>
        </w:tc>
        <w:tc>
          <w:tcPr>
            <w:tcW w:w="634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D50897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  <w:t>commando:ti,ab,kw OR 'hemi-commando':ti,ab,kw OR 'modified commando':ti,ab,kw OR 'root-commando':ti,ab,kw OR 'ufo procedure':ti,ab,kw OR 'intervalvular fibrous body reconstruction':ti,ab,kw</w:t>
            </w:r>
          </w:p>
        </w:tc>
      </w:tr>
      <w:tr w14:paraId="597EE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14DB4D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Web of Science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730A2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April 2, 2026</w:t>
            </w:r>
          </w:p>
        </w:tc>
        <w:tc>
          <w:tcPr>
            <w:tcW w:w="6345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7844FE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  <w:t>"commando procedure" OR "commando operation" OR "UFO procedure" OR "hemi-commando" OR "modified commando" OR "root-commando" OR "intervalvular fibrous body reconstruction"  (Topic)</w:t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  <w:tab/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  <w:tab/>
            </w:r>
            <w:r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  <w:tab/>
            </w:r>
          </w:p>
        </w:tc>
      </w:tr>
      <w:tr w14:paraId="5A857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0F8BC0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ochrane CENTRAL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10C12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April 2, 2026</w:t>
            </w:r>
          </w:p>
        </w:tc>
        <w:tc>
          <w:tcPr>
            <w:tcW w:w="6345" w:type="dxa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08FBF1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000000"/>
                <w:sz w:val="20"/>
                <w:szCs w:val="20"/>
              </w:rPr>
              <w:t>"commando procedure" OR "commando operation" OR "hemi-commando" OR "modified commando"</w:t>
            </w:r>
          </w:p>
        </w:tc>
      </w:tr>
    </w:tbl>
    <w:p w14:paraId="640727CB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235AF4"/>
    <w:rsid w:val="16587D4F"/>
    <w:rsid w:val="1A822F85"/>
    <w:rsid w:val="53D67B5D"/>
    <w:rsid w:val="6648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TML Code"/>
    <w:basedOn w:val="4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899</Characters>
  <Lines>0</Lines>
  <Paragraphs>0</Paragraphs>
  <TotalTime>1</TotalTime>
  <ScaleCrop>false</ScaleCrop>
  <LinksUpToDate>false</LinksUpToDate>
  <CharactersWithSpaces>992</CharactersWithSpaces>
  <Application>WPS Office_12.1.0.268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3T06:52:00Z</dcterms:created>
  <dc:creator>靓仔扬</dc:creator>
  <cp:lastModifiedBy>Young</cp:lastModifiedBy>
  <dcterms:modified xsi:type="dcterms:W3CDTF">2026-05-25T12:3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0</vt:lpwstr>
  </property>
  <property fmtid="{D5CDD505-2E9C-101B-9397-08002B2CF9AE}" pid="3" name="KSOTemplateDocerSaveRecord">
    <vt:lpwstr>eyJoZGlkIjoiNTg2YmQyNDg1YTZhNjUwN2FlODNiNzZhZWQwYmRhMTEiLCJ1c2VySWQiOiIxNzAyMzUwNzI1In0=</vt:lpwstr>
  </property>
  <property fmtid="{D5CDD505-2E9C-101B-9397-08002B2CF9AE}" pid="4" name="ICV">
    <vt:lpwstr>72375DB579CF448781A2FC6248F6488F_12</vt:lpwstr>
  </property>
</Properties>
</file>